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84DAAB" w14:textId="77777777" w:rsidR="000E54E9" w:rsidRDefault="000E54E9" w:rsidP="003E417C">
      <w:pPr>
        <w:pStyle w:val="Heading1"/>
        <w:spacing w:before="0" w:line="480" w:lineRule="auto"/>
        <w:rPr>
          <w:rFonts w:cs="Times New Roman"/>
        </w:rPr>
      </w:pPr>
      <w:r w:rsidRPr="006C7D10">
        <w:rPr>
          <w:rFonts w:cs="Times New Roman"/>
        </w:rPr>
        <w:t>T</w:t>
      </w:r>
      <w:r w:rsidR="003E417C">
        <w:rPr>
          <w:rFonts w:cs="Times New Roman"/>
        </w:rPr>
        <w:t>able</w:t>
      </w:r>
      <w:r w:rsidRPr="006C7D10">
        <w:rPr>
          <w:rFonts w:cs="Times New Roman"/>
        </w:rPr>
        <w:t xml:space="preserve"> S</w:t>
      </w:r>
      <w:r>
        <w:rPr>
          <w:rFonts w:cs="Times New Roman"/>
        </w:rPr>
        <w:t>3.</w:t>
      </w:r>
      <w:r w:rsidR="003E417C">
        <w:rPr>
          <w:rFonts w:cs="Times New Roman"/>
        </w:rPr>
        <w:t xml:space="preserve"> </w:t>
      </w:r>
      <w:r>
        <w:rPr>
          <w:rFonts w:cs="Times New Roman"/>
        </w:rPr>
        <w:t>Genes</w:t>
      </w:r>
      <w:r w:rsidRPr="006C7D10">
        <w:rPr>
          <w:rFonts w:cs="Times New Roman"/>
        </w:rPr>
        <w:t xml:space="preserve"> </w:t>
      </w:r>
      <w:r>
        <w:rPr>
          <w:rFonts w:cs="Times New Roman"/>
        </w:rPr>
        <w:t xml:space="preserve">induced in meiosis </w:t>
      </w:r>
      <w:r w:rsidRPr="006C7D10">
        <w:rPr>
          <w:rFonts w:cs="Times New Roman"/>
        </w:rPr>
        <w:t xml:space="preserve">that are </w:t>
      </w:r>
      <w:r>
        <w:rPr>
          <w:rFonts w:cs="Times New Roman"/>
        </w:rPr>
        <w:t>more than</w:t>
      </w:r>
      <w:r w:rsidRPr="006C7D10">
        <w:rPr>
          <w:rFonts w:cs="Times New Roman"/>
        </w:rPr>
        <w:t xml:space="preserve"> two</w:t>
      </w:r>
      <w:r>
        <w:rPr>
          <w:rFonts w:cs="Times New Roman"/>
        </w:rPr>
        <w:t>-</w:t>
      </w:r>
      <w:r w:rsidRPr="006C7D10">
        <w:rPr>
          <w:rFonts w:cs="Times New Roman"/>
        </w:rPr>
        <w:t>fold up-regulated</w:t>
      </w:r>
      <w:r>
        <w:rPr>
          <w:rFonts w:cs="Times New Roman"/>
        </w:rPr>
        <w:t xml:space="preserve"> in vegetative cells</w:t>
      </w:r>
      <w:r w:rsidRPr="006C7D10">
        <w:rPr>
          <w:rFonts w:cs="Times New Roman"/>
        </w:rPr>
        <w:t xml:space="preserve"> </w:t>
      </w:r>
      <w:r>
        <w:rPr>
          <w:rFonts w:cs="Times New Roman"/>
        </w:rPr>
        <w:t>in</w:t>
      </w:r>
      <w:r w:rsidRPr="006C7D10">
        <w:rPr>
          <w:rFonts w:cs="Times New Roman"/>
        </w:rPr>
        <w:t xml:space="preserve"> the </w:t>
      </w:r>
      <w:r>
        <w:rPr>
          <w:rFonts w:cs="Times New Roman"/>
          <w:i/>
        </w:rPr>
        <w:t>sen1</w:t>
      </w:r>
      <w:r w:rsidRPr="006C7D10">
        <w:rPr>
          <w:rFonts w:cs="Times New Roman"/>
        </w:rPr>
        <w:t xml:space="preserve"> muta</w:t>
      </w:r>
      <w:r>
        <w:rPr>
          <w:rFonts w:cs="Times New Roman"/>
        </w:rPr>
        <w:t>nt.</w:t>
      </w:r>
    </w:p>
    <w:tbl>
      <w:tblPr>
        <w:tblW w:w="957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383"/>
        <w:gridCol w:w="1370"/>
        <w:gridCol w:w="1231"/>
        <w:gridCol w:w="1421"/>
        <w:gridCol w:w="1383"/>
        <w:gridCol w:w="1370"/>
      </w:tblGrid>
      <w:tr w:rsidR="00311FAF" w:rsidRPr="00281A5E" w14:paraId="377C424A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5AB82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Systematic Name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18ED0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Standard Name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0B3AE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 xml:space="preserve">Fol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  <w:r w:rsidRPr="006C7D10">
              <w:rPr>
                <w:rFonts w:ascii="Times New Roman" w:eastAsia="Times New Roman" w:hAnsi="Times New Roman" w:cs="Times New Roman"/>
                <w:color w:val="000000"/>
              </w:rPr>
              <w:t xml:space="preserve"> in </w:t>
            </w:r>
            <w:r w:rsidRPr="006C7D10">
              <w:rPr>
                <w:rFonts w:ascii="Times New Roman" w:eastAsia="Times New Roman" w:hAnsi="Times New Roman" w:cs="Times New Roman"/>
                <w:i/>
                <w:color w:val="000000"/>
              </w:rPr>
              <w:t>sen1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F42C4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9E643" w14:textId="3740B793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Systematic Name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38031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Standard Name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9A859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 xml:space="preserve">Fol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crease</w:t>
            </w:r>
            <w:r w:rsidRPr="006C7D10">
              <w:rPr>
                <w:rFonts w:ascii="Times New Roman" w:eastAsia="Times New Roman" w:hAnsi="Times New Roman" w:cs="Times New Roman"/>
                <w:color w:val="000000"/>
              </w:rPr>
              <w:t xml:space="preserve"> in </w:t>
            </w:r>
            <w:r w:rsidRPr="006C7D10">
              <w:rPr>
                <w:rFonts w:ascii="Times New Roman" w:eastAsia="Times New Roman" w:hAnsi="Times New Roman" w:cs="Times New Roman"/>
                <w:i/>
                <w:color w:val="000000"/>
              </w:rPr>
              <w:t>sen1</w:t>
            </w:r>
          </w:p>
        </w:tc>
      </w:tr>
      <w:tr w:rsidR="00311FAF" w:rsidRPr="00281A5E" w14:paraId="73BA8DA2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7D033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HR157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AFAAA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REC104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EFFD6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2.98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B1CBB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97170" w14:textId="5241342A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JL037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18E1B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IRC18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659965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</w:tr>
      <w:tr w:rsidR="00311FAF" w:rsidRPr="00281A5E" w14:paraId="4C36F3AC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866CD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GL183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CB67E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MND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1C875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17.33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D85DC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3EB52" w14:textId="5009F3DF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BR186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7992F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PCH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C7C3D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</w:tr>
      <w:tr w:rsidR="00311FAF" w:rsidRPr="00281A5E" w14:paraId="3CEB8BB1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EDA35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LR054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62374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OSW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B1140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11.71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C35CA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1A49D" w14:textId="55650636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DR113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4BEC7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PDS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7A46C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</w:tr>
      <w:tr w:rsidR="00311FAF" w:rsidRPr="00281A5E" w14:paraId="0B4EA0B3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AD194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MR017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6F129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PO20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E75ED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8.64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4E427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F029B" w14:textId="2C9836A3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LR341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3B160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PO77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888B23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</w:tr>
      <w:tr w:rsidR="00311FAF" w:rsidRPr="00281A5E" w14:paraId="529FD6AC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7A47A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PL200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DD807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CSM4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55A1D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8.31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CC42E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ECEA6" w14:textId="2D619D50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HL022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A6E0E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PO1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CC7F5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</w:tr>
      <w:tr w:rsidR="00311FAF" w:rsidRPr="00281A5E" w14:paraId="3EAB426F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B6810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GL249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41703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ZIP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3A8D4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8.24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1D8B2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0A595" w14:textId="745EE270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HR079C-A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D136F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AE3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F35AE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</w:tr>
      <w:tr w:rsidR="00311FAF" w:rsidRPr="00281A5E" w14:paraId="473B21F9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06E38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BR148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148A4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SW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C7D71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7.18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8A4B5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524EE" w14:textId="68832829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ML128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67FE0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MSC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647DCE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</w:tr>
      <w:tr w:rsidR="00311FAF" w:rsidRPr="00281A5E" w14:paraId="28F2C708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33B01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DR402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B5E45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DIT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C4CCA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7.02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896C0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AC569" w14:textId="02C3783E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FL003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39CB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MSH4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9E2E8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</w:tr>
      <w:tr w:rsidR="00311FAF" w:rsidRPr="00281A5E" w14:paraId="7283C4F4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A555A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NL196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91032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LZ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F3856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6.95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08CC8" w14:textId="77777777" w:rsidR="00311FAF" w:rsidRPr="00025EAE" w:rsidRDefault="00311FAF" w:rsidP="003C396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123D7" w14:textId="38EC0E62" w:rsidR="00311FAF" w:rsidRPr="00025EAE" w:rsidRDefault="00311FAF" w:rsidP="003C396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025EAE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YOL104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8DED2" w14:textId="77777777" w:rsidR="00311FAF" w:rsidRPr="00025EAE" w:rsidRDefault="00311FAF" w:rsidP="003C396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025EAE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NDJ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917D2" w14:textId="77777777" w:rsidR="00311FAF" w:rsidRPr="00025EAE" w:rsidRDefault="00311FAF" w:rsidP="003C39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25EAE">
              <w:rPr>
                <w:rFonts w:ascii="Times New Roman" w:eastAsia="Times New Roman" w:hAnsi="Times New Roman" w:cs="Times New Roman"/>
                <w:b/>
                <w:color w:val="000000"/>
              </w:rPr>
              <w:t>2.63</w:t>
            </w:r>
          </w:p>
        </w:tc>
      </w:tr>
      <w:tr w:rsidR="00311FAF" w:rsidRPr="00281A5E" w14:paraId="3B9E60B9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7B39C" w14:textId="77777777" w:rsidR="00311FAF" w:rsidRPr="004D30ED" w:rsidRDefault="00311FAF" w:rsidP="003C396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4D30E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YBR250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241F6" w14:textId="77777777" w:rsidR="00311FAF" w:rsidRPr="004D30ED" w:rsidRDefault="00311FAF" w:rsidP="003C396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4D30E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SPO23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94F7D" w14:textId="77777777" w:rsidR="00311FAF" w:rsidRPr="004D30ED" w:rsidRDefault="00311FAF" w:rsidP="003C39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30ED">
              <w:rPr>
                <w:rFonts w:ascii="Times New Roman" w:eastAsia="Times New Roman" w:hAnsi="Times New Roman" w:cs="Times New Roman"/>
                <w:b/>
                <w:color w:val="000000"/>
              </w:rPr>
              <w:t>6.73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A2AD3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B2F14" w14:textId="7155C3EC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AL068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9BC61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PAU8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C8BDC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</w:tr>
      <w:tr w:rsidR="00311FAF" w:rsidRPr="00281A5E" w14:paraId="2963DB2D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15EF7" w14:textId="77777777" w:rsidR="00311FAF" w:rsidRPr="004D30ED" w:rsidRDefault="00311FAF" w:rsidP="003C396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4D30E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YOR351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507B0" w14:textId="77777777" w:rsidR="00311FAF" w:rsidRPr="004D30ED" w:rsidRDefault="00311FAF" w:rsidP="003C396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4D30E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EK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4E29A" w14:textId="77777777" w:rsidR="00311FAF" w:rsidRPr="004D30ED" w:rsidRDefault="00311FAF" w:rsidP="003C39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30ED">
              <w:rPr>
                <w:rFonts w:ascii="Times New Roman" w:eastAsia="Times New Roman" w:hAnsi="Times New Roman" w:cs="Times New Roman"/>
                <w:b/>
                <w:color w:val="000000"/>
              </w:rPr>
              <w:t>5.59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B7612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5E47E" w14:textId="72599E51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GR225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B989A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AMA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A3C30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</w:tr>
      <w:tr w:rsidR="00311FAF" w:rsidRPr="00281A5E" w14:paraId="5A2C06E0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C09BD" w14:textId="77777777" w:rsidR="00311FAF" w:rsidRPr="004D30ED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D30ED">
              <w:rPr>
                <w:rFonts w:ascii="Times New Roman" w:eastAsia="Times New Roman" w:hAnsi="Times New Roman" w:cs="Times New Roman"/>
                <w:i/>
                <w:color w:val="000000"/>
              </w:rPr>
              <w:t>YPL121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E80EF" w14:textId="77777777" w:rsidR="00311FAF" w:rsidRPr="004D30ED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D30ED">
              <w:rPr>
                <w:rFonts w:ascii="Times New Roman" w:eastAsia="Times New Roman" w:hAnsi="Times New Roman" w:cs="Times New Roman"/>
                <w:i/>
                <w:color w:val="000000"/>
              </w:rPr>
              <w:t>MEI5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5329C" w14:textId="77777777" w:rsidR="00311FAF" w:rsidRPr="004D30ED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0ED">
              <w:rPr>
                <w:rFonts w:ascii="Times New Roman" w:eastAsia="Times New Roman" w:hAnsi="Times New Roman" w:cs="Times New Roman"/>
                <w:color w:val="000000"/>
              </w:rPr>
              <w:t>5.59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9DC10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33FCC" w14:textId="7F8D8FFD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NL128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346A1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TEP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9804E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</w:tr>
      <w:tr w:rsidR="00311FAF" w:rsidRPr="00281A5E" w14:paraId="29C5975F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0B7B5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GR059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49005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PR3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5CD8E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DA71E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BB433" w14:textId="64DC351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JL106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CECDC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IME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76FB7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</w:tr>
      <w:tr w:rsidR="00311FAF" w:rsidRPr="00281A5E" w14:paraId="6CDE7F21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CF3D3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LR329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2B719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REC10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724ED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5.32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F714D" w14:textId="77777777" w:rsidR="00311FAF" w:rsidRPr="00025EAE" w:rsidRDefault="00311FAF" w:rsidP="003C396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0990D" w14:textId="2E311C17" w:rsidR="00311FAF" w:rsidRPr="00025EAE" w:rsidRDefault="00311FAF" w:rsidP="003C396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025EAE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YGL251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C525A" w14:textId="77777777" w:rsidR="00311FAF" w:rsidRPr="00025EAE" w:rsidRDefault="00311FAF" w:rsidP="003C396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025EAE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FM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01D3D" w14:textId="77777777" w:rsidR="00311FAF" w:rsidRPr="00025EAE" w:rsidRDefault="00311FAF" w:rsidP="003C39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25EAE">
              <w:rPr>
                <w:rFonts w:ascii="Times New Roman" w:eastAsia="Times New Roman" w:hAnsi="Times New Roman" w:cs="Times New Roman"/>
                <w:b/>
                <w:color w:val="000000"/>
              </w:rPr>
              <w:t>2.49</w:t>
            </w:r>
          </w:p>
        </w:tc>
      </w:tr>
      <w:tr w:rsidR="00311FAF" w:rsidRPr="00281A5E" w14:paraId="72D29662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00A41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CL048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61D6F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PS2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3D92E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5.21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6C831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F99D9" w14:textId="447A73BC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LR343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DCF08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GAS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C3E65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</w:tr>
      <w:tr w:rsidR="00311FAF" w:rsidRPr="00281A5E" w14:paraId="431D1E2A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02ACF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GL045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70EC2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RIM8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DEDDC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42793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AF268" w14:textId="072AD1ED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ER179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23F51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DMC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407D5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</w:tr>
      <w:tr w:rsidR="00311FAF" w:rsidRPr="00281A5E" w14:paraId="1E31D15E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B1C68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OR298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D91E1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MUM3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2453F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5.11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356EB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759ED" w14:textId="502EE7E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DR285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1C358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ZIP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FF68A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</w:tr>
      <w:tr w:rsidR="00311FAF" w:rsidRPr="00281A5E" w14:paraId="02EACEB8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9D6B1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DR273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E3272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DON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219DB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EF678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6A340" w14:textId="73AA5294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DR218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1AD0A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PR28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8037D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</w:tr>
      <w:tr w:rsidR="00311FAF" w:rsidRPr="00281A5E" w14:paraId="63546B90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92970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OR190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750D5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PR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4CD1E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4.60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1F0A7" w14:textId="77777777" w:rsidR="00311FAF" w:rsidRPr="004D30ED" w:rsidRDefault="00311FAF" w:rsidP="003C396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DC8FA" w14:textId="6CB2396D" w:rsidR="00311FAF" w:rsidRPr="004D30ED" w:rsidRDefault="00311FAF" w:rsidP="003C396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4D30E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YHR184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3C078" w14:textId="77777777" w:rsidR="00311FAF" w:rsidRPr="004D30ED" w:rsidRDefault="00311FAF" w:rsidP="003C3967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4D30E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SSP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B5E10" w14:textId="77777777" w:rsidR="00311FAF" w:rsidRPr="004D30ED" w:rsidRDefault="00311FAF" w:rsidP="003C39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30ED">
              <w:rPr>
                <w:rFonts w:ascii="Times New Roman" w:eastAsia="Times New Roman" w:hAnsi="Times New Roman" w:cs="Times New Roman"/>
                <w:b/>
                <w:color w:val="000000"/>
              </w:rPr>
              <w:t>2.31</w:t>
            </w:r>
          </w:p>
        </w:tc>
      </w:tr>
      <w:tr w:rsidR="00311FAF" w:rsidRPr="00281A5E" w14:paraId="13CC9995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F711E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OR313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364C4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PS4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D7703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2C4BB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B96B2" w14:textId="3E89F96E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DL154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0CDA8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MSH5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E7934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</w:tr>
      <w:tr w:rsidR="00311FAF" w:rsidRPr="00281A5E" w14:paraId="5E22C54E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CACDE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OL047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07BEA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LDS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EB3DA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4.45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A9FB0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65EC7" w14:textId="0CB216A0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DR506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ED50E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GMC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04EFB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</w:tr>
      <w:tr w:rsidR="00311FAF" w:rsidRPr="00281A5E" w14:paraId="2302F48F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81E2B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YGL033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A59D9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HOP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5A7FB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0362C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A3356" w14:textId="436CF92E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GL158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013FB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RCK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2B3E53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</w:tr>
      <w:tr w:rsidR="00311FAF" w:rsidRPr="00281A5E" w14:paraId="555101DF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CD5E9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ER044C-A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71BD1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MEI4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30867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F99C1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62B56" w14:textId="0B4B155F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LR308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96CDE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CDA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24655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</w:tr>
      <w:tr w:rsidR="00311FAF" w:rsidRPr="00281A5E" w14:paraId="09B6AD6D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19D6F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HR139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1617F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PS100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62B7D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991BB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F38E6" w14:textId="6C3A5C73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LR445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684E8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GMC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57859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</w:tr>
      <w:tr w:rsidR="00311FAF" w:rsidRPr="00281A5E" w14:paraId="02D80779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7DFD3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OR178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28874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GAC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9AC12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7A62A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B17E4" w14:textId="2258606B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LR213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04823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CRR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C5D68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</w:tr>
      <w:tr w:rsidR="00311FAF" w:rsidRPr="00281A5E" w14:paraId="21EFC645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35246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PL027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80C70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MA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220B1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B336E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D17D1" w14:textId="102E6311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HR014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78DF5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PO13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DD276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</w:tr>
      <w:tr w:rsidR="00311FAF" w:rsidRPr="00281A5E" w14:paraId="4FF83005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610E6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MR306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2F423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FKS3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CBF79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0F7B2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A8037" w14:textId="0310DBE8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DR523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5901B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PS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061248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</w:tr>
      <w:tr w:rsidR="00311FAF" w:rsidRPr="00281A5E" w14:paraId="42CCC86B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6FDD0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PL130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41823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PO19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ECF0F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5082E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A2BD9" w14:textId="43BB4C25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MR133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0DC8E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REC114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A08B5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</w:tr>
      <w:tr w:rsidR="00311FAF" w:rsidRPr="00281A5E" w14:paraId="1C100A9B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18158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PR007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BE9F5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REC8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B1F70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3.69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AC459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1F7D0" w14:textId="55F76CEE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BR045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C9E3D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GIP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DF3C0F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</w:tr>
      <w:tr w:rsidR="00311FAF" w:rsidRPr="00281A5E" w14:paraId="0D92F657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3993A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DR403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A1366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DIT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6F4EB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BB86C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E8C14" w14:textId="6DEB54A9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JL038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0914B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LOH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E29C4D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</w:tr>
      <w:tr w:rsidR="00311FAF" w:rsidRPr="00281A5E" w14:paraId="6015BF5A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11C34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OL132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3E45C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GAS4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C85B8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A966E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2DE0D" w14:textId="5A7F1021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OL091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D7C60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PO2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895F30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</w:tr>
      <w:tr w:rsidR="00311FAF" w:rsidRPr="00281A5E" w14:paraId="6861B32B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AD6E8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DR522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35BBE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PS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38394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2A233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BB2C3" w14:textId="6089EEFF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PL164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5AF31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MLH3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EC82A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</w:tr>
      <w:tr w:rsidR="00311FAF" w:rsidRPr="00281A5E" w14:paraId="3929A078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37681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NL210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5EC55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MER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85EEF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34035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EB996" w14:textId="48355824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NL012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28343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PO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827E07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</w:tr>
      <w:tr w:rsidR="00311FAF" w:rsidRPr="00281A5E" w14:paraId="2AD128D3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DF1D7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DR260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37B35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WM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A5947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674D4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FB509" w14:textId="63431701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IL073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0F59B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PO2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B2542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</w:tr>
      <w:tr w:rsidR="00311FAF" w:rsidRPr="00281A5E" w14:paraId="456BE398" w14:textId="77777777" w:rsidTr="00311FAF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7E3F2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YER046W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084B7" w14:textId="77777777" w:rsidR="00311FAF" w:rsidRPr="0050712E" w:rsidRDefault="00311FAF" w:rsidP="003C396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0712E">
              <w:rPr>
                <w:rFonts w:ascii="Times New Roman" w:eastAsia="Times New Roman" w:hAnsi="Times New Roman" w:cs="Times New Roman"/>
                <w:i/>
                <w:color w:val="000000"/>
              </w:rPr>
              <w:t>SPO73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05D75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7D10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5034E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E50D0" w14:textId="014CBF56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EE00D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63E2C" w14:textId="77777777" w:rsidR="00311FAF" w:rsidRPr="006C7D10" w:rsidRDefault="00311FAF" w:rsidP="003C39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7070E3E" w14:textId="188AFF5C" w:rsidR="000E54E9" w:rsidRDefault="000E54E9" w:rsidP="000E54E9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4BA3A10" w14:textId="77777777" w:rsidR="002D6D3C" w:rsidRDefault="002D6D3C"/>
    <w:sectPr w:rsidR="002D6D3C" w:rsidSect="0023407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4E9"/>
    <w:rsid w:val="000E54E9"/>
    <w:rsid w:val="00234076"/>
    <w:rsid w:val="002D6D3C"/>
    <w:rsid w:val="00311FAF"/>
    <w:rsid w:val="003E417C"/>
    <w:rsid w:val="00900F7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6C61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4E9"/>
    <w:pPr>
      <w:spacing w:after="200" w:line="276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4E9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4E9"/>
    <w:rPr>
      <w:rFonts w:ascii="Times New Roman" w:eastAsiaTheme="majorEastAsia" w:hAnsi="Times New Roman" w:cstheme="majorBidi"/>
      <w:b/>
      <w:bCs/>
      <w:szCs w:val="2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4E9"/>
    <w:pPr>
      <w:spacing w:after="200" w:line="276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4E9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4E9"/>
    <w:rPr>
      <w:rFonts w:ascii="Times New Roman" w:eastAsiaTheme="majorEastAsia" w:hAnsi="Times New Roman" w:cstheme="majorBidi"/>
      <w:b/>
      <w:bCs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3</Words>
  <Characters>1333</Characters>
  <Application>Microsoft Macintosh Word</Application>
  <DocSecurity>0</DocSecurity>
  <Lines>11</Lines>
  <Paragraphs>3</Paragraphs>
  <ScaleCrop>false</ScaleCrop>
  <Company>University of Wisconsin-Madison</Company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ow</dc:creator>
  <cp:keywords/>
  <dc:description/>
  <cp:lastModifiedBy>David Brow</cp:lastModifiedBy>
  <cp:revision>3</cp:revision>
  <dcterms:created xsi:type="dcterms:W3CDTF">2016-10-31T15:10:00Z</dcterms:created>
  <dcterms:modified xsi:type="dcterms:W3CDTF">2016-10-31T19:52:00Z</dcterms:modified>
</cp:coreProperties>
</file>